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176"/>
        <w:gridCol w:w="536"/>
        <w:gridCol w:w="1307"/>
        <w:gridCol w:w="1950"/>
        <w:gridCol w:w="2078"/>
        <w:gridCol w:w="536"/>
        <w:gridCol w:w="1308"/>
        <w:gridCol w:w="2078"/>
        <w:gridCol w:w="2207"/>
      </w:tblGrid>
      <w:tr w:rsidR="00151EBE" w:rsidRPr="008C66E1" w14:paraId="3829A56D" w14:textId="77777777" w:rsidTr="00D20D7B">
        <w:trPr>
          <w:trHeight w:val="429"/>
        </w:trPr>
        <w:tc>
          <w:tcPr>
            <w:tcW w:w="1417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BC4CE43" w14:textId="77777777" w:rsidR="00945ABD" w:rsidRPr="00961242" w:rsidRDefault="00151EBE" w:rsidP="00151EBE">
            <w:pPr>
              <w:spacing w:line="276" w:lineRule="auto"/>
              <w:rPr>
                <w:rFonts w:cs="Times New Roman"/>
                <w:b/>
              </w:rPr>
            </w:pPr>
            <w:r w:rsidRPr="00961242">
              <w:rPr>
                <w:rFonts w:cs="Times New Roman"/>
                <w:b/>
                <w:szCs w:val="22"/>
              </w:rPr>
              <w:t>S3 Table.</w:t>
            </w:r>
            <w:r w:rsidRPr="00961242">
              <w:rPr>
                <w:rFonts w:cs="Times New Roman"/>
                <w:b/>
                <w:szCs w:val="20"/>
              </w:rPr>
              <w:t xml:space="preserve"> </w:t>
            </w:r>
            <w:r w:rsidRPr="00961242">
              <w:rPr>
                <w:rFonts w:cs="Times New Roman"/>
                <w:b/>
              </w:rPr>
              <w:t>Univariable and multivariable analysis of predictors of rotavirus vaccine uptake</w:t>
            </w:r>
          </w:p>
        </w:tc>
      </w:tr>
      <w:tr w:rsidR="00151EBE" w:rsidRPr="00663708" w14:paraId="66EF091D" w14:textId="77777777" w:rsidTr="004E4F71">
        <w:trPr>
          <w:trHeight w:val="239"/>
        </w:trPr>
        <w:tc>
          <w:tcPr>
            <w:tcW w:w="2176" w:type="dxa"/>
            <w:vMerge w:val="restart"/>
            <w:tcBorders>
              <w:left w:val="nil"/>
              <w:right w:val="nil"/>
            </w:tcBorders>
            <w:vAlign w:val="bottom"/>
          </w:tcPr>
          <w:p w14:paraId="30BC0C35" w14:textId="77777777" w:rsidR="00151EBE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392D1D4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536" w:type="dxa"/>
            <w:vMerge w:val="restart"/>
            <w:tcBorders>
              <w:left w:val="nil"/>
              <w:right w:val="nil"/>
            </w:tcBorders>
            <w:vAlign w:val="center"/>
          </w:tcPr>
          <w:p w14:paraId="12C9065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4504C70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6354B48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335" w:type="dxa"/>
            <w:gridSpan w:val="3"/>
            <w:tcBorders>
              <w:left w:val="nil"/>
              <w:right w:val="nil"/>
            </w:tcBorders>
            <w:vAlign w:val="bottom"/>
          </w:tcPr>
          <w:p w14:paraId="439DABF4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 of</w:t>
            </w:r>
            <w:r w:rsidRPr="00663708">
              <w:rPr>
                <w:rFonts w:cs="Times New Roman"/>
                <w:sz w:val="20"/>
                <w:szCs w:val="20"/>
              </w:rPr>
              <w:t xml:space="preserve"> being vaccinated with one dose of </w:t>
            </w:r>
            <w:r>
              <w:rPr>
                <w:rFonts w:cs="Times New Roman"/>
                <w:sz w:val="20"/>
                <w:szCs w:val="20"/>
              </w:rPr>
              <w:t>RV1</w:t>
            </w:r>
          </w:p>
        </w:tc>
        <w:tc>
          <w:tcPr>
            <w:tcW w:w="536" w:type="dxa"/>
            <w:vMerge w:val="restart"/>
            <w:tcBorders>
              <w:left w:val="nil"/>
              <w:right w:val="nil"/>
            </w:tcBorders>
          </w:tcPr>
          <w:p w14:paraId="12DA897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64D9055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74AF4D7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593" w:type="dxa"/>
            <w:gridSpan w:val="3"/>
            <w:tcBorders>
              <w:left w:val="nil"/>
              <w:right w:val="nil"/>
            </w:tcBorders>
            <w:vAlign w:val="bottom"/>
          </w:tcPr>
          <w:p w14:paraId="043B0302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 of</w:t>
            </w:r>
            <w:r w:rsidRPr="00663708">
              <w:rPr>
                <w:rFonts w:cs="Times New Roman"/>
                <w:sz w:val="20"/>
                <w:szCs w:val="20"/>
              </w:rPr>
              <w:t xml:space="preserve"> being vaccinated with two doses </w:t>
            </w:r>
            <w:r>
              <w:rPr>
                <w:rFonts w:cs="Times New Roman"/>
                <w:sz w:val="20"/>
                <w:szCs w:val="20"/>
              </w:rPr>
              <w:t>of RV1</w:t>
            </w:r>
          </w:p>
        </w:tc>
      </w:tr>
      <w:tr w:rsidR="00151EBE" w:rsidRPr="00663708" w14:paraId="225A405D" w14:textId="77777777" w:rsidTr="004E4F71">
        <w:tc>
          <w:tcPr>
            <w:tcW w:w="2176" w:type="dxa"/>
            <w:vMerge/>
            <w:tcBorders>
              <w:left w:val="nil"/>
              <w:right w:val="nil"/>
            </w:tcBorders>
            <w:vAlign w:val="center"/>
          </w:tcPr>
          <w:p w14:paraId="7B3D8FD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vMerge/>
            <w:tcBorders>
              <w:left w:val="nil"/>
              <w:right w:val="nil"/>
            </w:tcBorders>
            <w:vAlign w:val="center"/>
          </w:tcPr>
          <w:p w14:paraId="03C5654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right w:val="nil"/>
            </w:tcBorders>
            <w:vAlign w:val="bottom"/>
          </w:tcPr>
          <w:p w14:paraId="46CA6992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Coverage</w:t>
            </w:r>
            <w:r w:rsidRPr="00BB1092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370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950" w:type="dxa"/>
            <w:tcBorders>
              <w:left w:val="nil"/>
              <w:right w:val="nil"/>
            </w:tcBorders>
            <w:vAlign w:val="bottom"/>
          </w:tcPr>
          <w:p w14:paraId="5E40E2A6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A43E79F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Crude RR (95% CI)</w:t>
            </w:r>
          </w:p>
        </w:tc>
        <w:tc>
          <w:tcPr>
            <w:tcW w:w="2078" w:type="dxa"/>
            <w:tcBorders>
              <w:left w:val="nil"/>
              <w:right w:val="nil"/>
            </w:tcBorders>
            <w:vAlign w:val="bottom"/>
          </w:tcPr>
          <w:p w14:paraId="1A19BF7E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68D3FAA5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Adjusted RR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663708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36" w:type="dxa"/>
            <w:vMerge/>
            <w:tcBorders>
              <w:left w:val="nil"/>
              <w:right w:val="nil"/>
            </w:tcBorders>
            <w:vAlign w:val="bottom"/>
          </w:tcPr>
          <w:p w14:paraId="27437CC9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  <w:vAlign w:val="bottom"/>
          </w:tcPr>
          <w:p w14:paraId="6316F3A0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Coverag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3708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2078" w:type="dxa"/>
            <w:tcBorders>
              <w:left w:val="nil"/>
              <w:right w:val="nil"/>
            </w:tcBorders>
            <w:vAlign w:val="bottom"/>
          </w:tcPr>
          <w:p w14:paraId="028D1B58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A5EA6C1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Crude RR (95% CI)</w:t>
            </w:r>
          </w:p>
        </w:tc>
        <w:tc>
          <w:tcPr>
            <w:tcW w:w="2207" w:type="dxa"/>
            <w:tcBorders>
              <w:left w:val="nil"/>
              <w:right w:val="nil"/>
            </w:tcBorders>
            <w:vAlign w:val="bottom"/>
          </w:tcPr>
          <w:p w14:paraId="1C302544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E126283" w14:textId="77777777" w:rsidR="00151EBE" w:rsidRPr="00663708" w:rsidRDefault="00151EBE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Adjusted RR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663708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</w:tr>
      <w:tr w:rsidR="00151EBE" w:rsidRPr="00663708" w14:paraId="2BEBE8B1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7B64048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70E999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16271B1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7546DDA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AB3290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063938F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5C4B7CF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706587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297C984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57C3ABA7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44A878D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A3ED70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7CB36B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9FE5C1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E201A9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0A85E0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62C30A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8531EA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7CCD2E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39DD5899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089D074E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B2DE27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7A55289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3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30025E3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0 (0.94- 1.07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5E5B43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1 (0.50- 2.04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83F26A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69B9AC0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7.7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308811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2 (0.94- 1.10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484C802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1 (0.94- 1.09)</w:t>
            </w:r>
          </w:p>
        </w:tc>
      </w:tr>
      <w:tr w:rsidR="00151EBE" w:rsidRPr="00663708" w14:paraId="0A50C1D3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B9CA5CB" w14:textId="77777777" w:rsidR="00151EBE" w:rsidRPr="00B150FD" w:rsidRDefault="00151EBE" w:rsidP="00E51205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rst dose R</w:t>
            </w:r>
            <w:r w:rsidRPr="00B150FD">
              <w:rPr>
                <w:rFonts w:cs="Times New Roman"/>
                <w:sz w:val="20"/>
                <w:szCs w:val="20"/>
              </w:rPr>
              <w:t xml:space="preserve">V1 given </w:t>
            </w:r>
            <w:r>
              <w:rPr>
                <w:rFonts w:cs="Times New Roman"/>
                <w:sz w:val="20"/>
                <w:szCs w:val="20"/>
              </w:rPr>
              <w:t>later than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tavalent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3915023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8BC1E11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3DA335E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4F151AD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8D719F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0CC4F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7ED319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193487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66CCD2F7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7286A08" w14:textId="77777777" w:rsidR="00151EBE" w:rsidRPr="00B150FD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478AAF5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4434654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3EDEFBE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A12FCBA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57647F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5B35A6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CA0A19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964458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473DE54C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5AC63608" w14:textId="77777777" w:rsidR="00151EBE" w:rsidRPr="00B150FD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113A4C1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69A43D67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5CD48896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088C492" w14:textId="77777777" w:rsidR="00151EBE" w:rsidRPr="00B150FD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9EA0C5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2E7AC9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3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2CD4C7A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4- 1.05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79FBAD8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(0.95- 1.05)</w:t>
            </w:r>
          </w:p>
        </w:tc>
      </w:tr>
      <w:tr w:rsidR="00151EBE" w:rsidRPr="00663708" w14:paraId="122D5F82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2C925DD1" w14:textId="77777777" w:rsidR="00151EBE" w:rsidRPr="00BB1092" w:rsidRDefault="00151EBE" w:rsidP="00FE2FDB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663708">
              <w:rPr>
                <w:rFonts w:cs="Times New Roman"/>
                <w:sz w:val="20"/>
                <w:szCs w:val="20"/>
              </w:rPr>
              <w:t>Time since vaccine introducti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0625E02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7615587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2BEEAED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7EB5FBD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268A63F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262A731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458F250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1F8D7E2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1FCE58C7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1B5C0A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-3 month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4ADFE3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1FDB17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1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C8EBC6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ADEE43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3E6A55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261E8C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8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12AE80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6149CC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7FF5D1D9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A309AC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4-6 month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5AE2E3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2ED13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3.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D1DD6E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1 (0.83- 1.0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CCAD35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2 (0.84- 1.0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C1A352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476DC4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0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EECB2C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1 (0.82- 1.0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994791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3 (0.84- 1.02)</w:t>
            </w:r>
          </w:p>
        </w:tc>
      </w:tr>
      <w:tr w:rsidR="00151EBE" w:rsidRPr="00663708" w14:paraId="03742780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14806D0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&gt;7 months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1DE2FD9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2828044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4.4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2238803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3 (0.96- 1.10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C9AA95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3 (0.96- 1.10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45EA09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D4430D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1.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7C12ED2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3 (0.95- 1.12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7D21598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3 (0.94- 1.13)</w:t>
            </w:r>
          </w:p>
        </w:tc>
      </w:tr>
      <w:tr w:rsidR="00151EBE" w:rsidRPr="00663708" w14:paraId="2DF1CBEE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1A1C076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other’s age</w:t>
            </w:r>
            <w:r>
              <w:rPr>
                <w:rFonts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055EE1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3B9AB34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8DB9D7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C353B7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0138396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64FDE13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7AB6679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42B17C1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01FD2C20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02939EF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&lt;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8A062D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BFB88F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3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BC38AC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7AF128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26603E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EB1A13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F82C06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61D02B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035F8649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89289B6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0-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8B9ECE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FC225F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9.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63782F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6 (0.88- 1.0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AA74E7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0 (0.92- 1.0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F79E8D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2E5A5F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F1CE13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6 (0.87- 1,0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1F9488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0 (0.91- 1.09)</w:t>
            </w:r>
          </w:p>
        </w:tc>
      </w:tr>
      <w:tr w:rsidR="00151EBE" w:rsidRPr="00663708" w14:paraId="02E285F0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2AF5718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0-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BACEC8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3FA51A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51B725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5 (0.86- 1.0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8FF864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8 (0.90- 1.0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DCEE42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51372E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4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62BCD6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4 (0.83- 1.0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972C45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 xml:space="preserve">0.97 (0.87- 1.08) </w:t>
            </w:r>
          </w:p>
        </w:tc>
      </w:tr>
      <w:tr w:rsidR="00151EBE" w:rsidRPr="00663708" w14:paraId="731C267D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4738FD3D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≥ 4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057D7B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74FB6E0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6CBA028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7 (1.00- 1.14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3700B19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7 (0.99- 1.16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0AABE8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15B5F5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4965457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11 (1.02- 1.20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4D272DF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10 (1.00- 1.21)</w:t>
            </w:r>
          </w:p>
        </w:tc>
      </w:tr>
      <w:tr w:rsidR="00151EBE" w:rsidRPr="00663708" w14:paraId="44EECB4B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19FD729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other’s education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2B22A56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6B3085B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F86656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1ED8CA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13A4AF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245A030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C33DB1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5C690B9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4114CA9C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7F9C681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&lt;5 years prima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440F69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B3FD8E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74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B706FD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37FF3E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EBCF2D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1BCB04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70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EC3073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AF8425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1DC9E9F1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5AD8A74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 w:rsidRPr="00663708">
              <w:rPr>
                <w:rFonts w:cs="Times New Roman"/>
                <w:sz w:val="20"/>
                <w:szCs w:val="20"/>
              </w:rPr>
              <w:t xml:space="preserve"> 5 years prima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DA55E6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C24771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DF9214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23 (0.98- 1.5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97F0AB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19 (0.97- 1.4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9CB11D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E77DBD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738A6B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23 (0.96- 1.5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35F659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19 (0.95- 1.49)</w:t>
            </w:r>
          </w:p>
        </w:tc>
      </w:tr>
      <w:tr w:rsidR="00151EBE" w:rsidRPr="00663708" w14:paraId="0293EF71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662074FA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Secondary / tertiary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6347E0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26D398E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2.7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1E9D9EE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25 (0.99- 1.57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FE5B44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19 (0.97- 1.46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4A40B4C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F64BCC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46AA900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29 (1.00- 1.66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186555A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22 (0.97- 1.53)</w:t>
            </w:r>
          </w:p>
        </w:tc>
      </w:tr>
      <w:tr w:rsidR="00151EBE" w:rsidRPr="00663708" w14:paraId="62C55EB7" w14:textId="77777777" w:rsidTr="004E4F71">
        <w:trPr>
          <w:trHeight w:val="185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00557AA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other’s marital status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A4E04E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E1FB66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1A68EB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DBD42B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0B5509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06E11F6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057E598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5B3D893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276653EB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8CF6F9E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8F9D1C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2F1567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F8E321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D25BFE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C3F0BC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9B4BB5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584132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6E0C15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1800C99A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1BAE1718" w14:textId="77777777" w:rsidR="00151EBE" w:rsidRPr="00BB1092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marrie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0B8BA7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9D5B99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5.2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273E0B0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6 (0.99- 1.15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23A1F2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8 (1.01- 1.15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5AC9EE9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0FD1EA8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5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031ED2D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5 (0.94- 1.16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508BA33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5 (0.96- 1.15)</w:t>
            </w:r>
          </w:p>
        </w:tc>
      </w:tr>
      <w:tr w:rsidR="00151EBE" w:rsidRPr="00663708" w14:paraId="428FDDA9" w14:textId="77777777" w:rsidTr="004E4F71">
        <w:trPr>
          <w:trHeight w:val="185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7142DCE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other mobile phone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2D21807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7949C9C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ECE461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6A628FF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23A648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7530634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C5E079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1E551EEB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2EF942BC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4377064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DDF778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0FA6A8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1D4FB0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2AF3AC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76E8D3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72D546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10C20E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9578E4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30AE95A3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2B81E829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1B439C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6A19225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2.3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61475366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3 (0.95- 1.12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08574A3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2 (0.94- 1.10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17C6275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7E04A3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8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28CD5E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5 (0.96- 1.15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4FF6232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4 (0.95- 1.13)</w:t>
            </w:r>
          </w:p>
        </w:tc>
      </w:tr>
      <w:tr w:rsidR="00151EBE" w:rsidRPr="00663708" w14:paraId="239E7455" w14:textId="77777777" w:rsidTr="004E4F71">
        <w:trPr>
          <w:trHeight w:val="185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34AF503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Mother’s occupation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4A59BE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05A0CA3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39A3936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35A5CC9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CA675B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28FEE07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4F73B0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2B9F9185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663708" w14:paraId="5A617D2D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0E1B2A1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Farmin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D8E847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F7D5327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5EBCB4C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1E2EB10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960B774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E6AB388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6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E7652C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C537FF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663708" w14:paraId="24EDE6E3" w14:textId="77777777" w:rsidTr="004E4F71">
        <w:trPr>
          <w:trHeight w:val="185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690BFBCA" w14:textId="77777777" w:rsidR="00151EBE" w:rsidRPr="00663708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BC7696D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7C24236E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8.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117032F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0.99 (0.85- 1.13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85F0452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6 (0.86- 1.07) 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10357D2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6F101ACF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88.9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57E173E1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63708">
              <w:rPr>
                <w:rFonts w:cs="Times New Roman"/>
                <w:sz w:val="20"/>
                <w:szCs w:val="20"/>
              </w:rPr>
              <w:t>1.02 (0.89- 1.18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7F27622A" w14:textId="77777777" w:rsidR="00151EBE" w:rsidRPr="00663708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88- 1.10)</w:t>
            </w:r>
          </w:p>
        </w:tc>
      </w:tr>
      <w:tr w:rsidR="00151EBE" w:rsidRPr="008C66E1" w14:paraId="25AFEDF8" w14:textId="77777777" w:rsidTr="004E4F71">
        <w:trPr>
          <w:trHeight w:val="148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55BF4F3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8C66E1">
              <w:rPr>
                <w:rFonts w:cs="Times New Roman"/>
                <w:sz w:val="20"/>
                <w:szCs w:val="20"/>
              </w:rPr>
              <w:t>Orphanhood</w:t>
            </w:r>
            <w:proofErr w:type="spellEnd"/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274F703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D8FAE8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7C27BA7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1B28B13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0323199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74999FC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4494758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0E6DCF2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34BB3B73" w14:textId="77777777" w:rsidTr="004E4F71">
        <w:trPr>
          <w:trHeight w:val="14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94919C9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Both parents aliv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46F13E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45C581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5AD5BC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6A5C15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FF6483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3C851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6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ACAEF5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64BCB1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0D239081" w14:textId="77777777" w:rsidTr="004E4F71">
        <w:trPr>
          <w:trHeight w:val="14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DE47B8E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Father die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164A2B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CC3462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A675A2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11 (1.08- 1.1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9FA5A0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22 (1.02- 1.4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45D239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42B890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5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535F48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6 (0.49- 1.5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1F3482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6 (0.64- 1.45)</w:t>
            </w:r>
          </w:p>
        </w:tc>
      </w:tr>
      <w:tr w:rsidR="00151EBE" w:rsidRPr="008C66E1" w14:paraId="6FB388A1" w14:textId="77777777" w:rsidTr="004E4F71">
        <w:trPr>
          <w:trHeight w:val="148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286B6F45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Mother died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C986B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3E68B6B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5236CB5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11 (1.08- 1.15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B23DDA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12 (0.91- 1.38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49FA9AE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E16080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E3DF80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15 (1.11- 1.20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4A60694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20 (0.96- 1.49)</w:t>
            </w:r>
          </w:p>
        </w:tc>
      </w:tr>
      <w:tr w:rsidR="00151EBE" w:rsidRPr="008C66E1" w14:paraId="04A405F4" w14:textId="77777777" w:rsidTr="004E4F71">
        <w:trPr>
          <w:trHeight w:val="148"/>
        </w:trPr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558D7F6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Place of birth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05D501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6D6224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FEDBFC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EE41CA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502BEBD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4003614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CB8009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19FC71B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70970C0E" w14:textId="77777777" w:rsidTr="004E4F71">
        <w:trPr>
          <w:trHeight w:val="74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3850E26" w14:textId="77777777" w:rsidR="00151EBE" w:rsidRPr="008C66E1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Health centr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27C9D9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1B6CF9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0.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D46F25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5CB60E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6503B7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F06A9C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7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DAD590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E3CE12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0B6137D0" w14:textId="77777777" w:rsidTr="004E4F71">
        <w:trPr>
          <w:trHeight w:val="98"/>
        </w:trPr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6DB66254" w14:textId="77777777" w:rsidR="00151EBE" w:rsidRPr="008C66E1" w:rsidRDefault="00151EBE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Home / TBA / other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8E72A6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27535F7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8.0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4481C66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8 (0.84- 1.13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41A5080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7 (0.91- 1.03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332C21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7D4E129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6.0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372B803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7 (0.69- 1.09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1AE2D71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3 (0.74- 1.15)</w:t>
            </w:r>
          </w:p>
        </w:tc>
      </w:tr>
      <w:tr w:rsidR="00151EBE" w:rsidRPr="008C66E1" w14:paraId="5EC7BC5E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2BA6E67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Housing standard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CE4ADD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BEDCA9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C814F7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67D1FE1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7E0E8AB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0EED0CD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713478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79AC370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5684CD79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F923E3D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 (lowest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86A66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4F2D83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6.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35E75A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9D3505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ABD216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4B7F89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2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0C86FD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477E47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5B5B026B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FCB7ACA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C327D6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802F44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8.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462F3E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3 (0.90- 1.1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332EAA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81- 1.1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360384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D5B8CB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4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C32975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2 (0.87- 1.1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BE56B8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3 (0.77- 1.11)</w:t>
            </w:r>
          </w:p>
        </w:tc>
      </w:tr>
      <w:tr w:rsidR="00151EBE" w:rsidRPr="008C66E1" w14:paraId="6606EFB7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D789DC2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74901F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6DDC03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7.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424DDF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2 (0.86- 1.1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565407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81- 1.1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8665A4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A1980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5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753112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3 (0.86- 1.2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8C5C44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79- 1.14)</w:t>
            </w:r>
          </w:p>
        </w:tc>
      </w:tr>
      <w:tr w:rsidR="00151EBE" w:rsidRPr="008C66E1" w14:paraId="77DBD92A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33273438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 (highest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20B220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025770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4.7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385342F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11 (0.96- 1.28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D3E151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7 (0.83- 1.14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1BCB30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F2C137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9.5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18F4925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8 (0.90- 1.29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799F85C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3 (0.76- 1.13)</w:t>
            </w:r>
          </w:p>
        </w:tc>
      </w:tr>
      <w:tr w:rsidR="00151EBE" w:rsidRPr="008C66E1" w14:paraId="2D47331C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4827112D" w14:textId="77777777" w:rsidR="00151EBE" w:rsidRPr="008C66E1" w:rsidRDefault="00151EBE" w:rsidP="00E51205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 xml:space="preserve">Household </w:t>
            </w:r>
            <w:bookmarkStart w:id="0" w:name="_GoBack"/>
            <w:bookmarkEnd w:id="0"/>
            <w:r w:rsidRPr="008C66E1">
              <w:rPr>
                <w:rFonts w:cs="Times New Roman"/>
                <w:sz w:val="20"/>
                <w:szCs w:val="20"/>
              </w:rPr>
              <w:t>size</w:t>
            </w:r>
            <w:r>
              <w:rPr>
                <w:rFonts w:cs="Times New Roman"/>
                <w:sz w:val="20"/>
                <w:szCs w:val="20"/>
              </w:rPr>
              <w:t xml:space="preserve"> (persons)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1DCABB0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574A5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67058E6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B35F9F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40C330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1B30372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3C134E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46184CC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02E0428C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F807C76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&lt;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F3372B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3C3B02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2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54925A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2354F1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22797F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3FCE51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7EEB7A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C09110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59F8D3AC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0659D18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-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548905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BD541E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8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F4D0F0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88- 1.0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A468BE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0 (0.91- 1.0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F713F1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68EDF2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5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212B32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87- 1.0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270BC6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8 (0.89- 1.09)</w:t>
            </w:r>
          </w:p>
        </w:tc>
      </w:tr>
      <w:tr w:rsidR="00151EBE" w:rsidRPr="008C66E1" w14:paraId="186D4D41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39DD61EC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D027EE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63CBAB3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1.6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1774B03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9 (0.90- 1.08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7298967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6 (0.97- 1.16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62D0B8A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7C47E64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6.9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6D594FC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7 (0.87- 1.08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1656BBB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2 (0.92- 1.14)</w:t>
            </w:r>
          </w:p>
        </w:tc>
      </w:tr>
      <w:tr w:rsidR="00151EBE" w:rsidRPr="008C66E1" w14:paraId="73AFCE48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3439794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Number of children &lt;5 years in household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1BEF4BC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63ACBB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8A6DF3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14CDF46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C251E4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770873D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1A5119A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34531DE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2DDE560D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A89A169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D01F95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FC80B7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4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86C0A2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3CD552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7497A3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8E3364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1.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FA6EE0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2067C6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615A364C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5980F22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589601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238634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8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8450CE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4 (0.89- 1.0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C0DEF8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7 (0.91- 1.0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DAA416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79B7A2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5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2A95E4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3 (0.86- 1.0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692307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6 (0.90- 1.03)</w:t>
            </w:r>
          </w:p>
        </w:tc>
      </w:tr>
      <w:tr w:rsidR="00151EBE" w:rsidRPr="008C66E1" w14:paraId="3758C1CB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5CE1DF32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≥ 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603C55F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5BB6F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3.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02B906F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8 (0.61- 1.00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0F4DCD0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1 (0.63- 1.03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6BFA3C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70FB853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69.6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7C31E94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6 (0.58- 1.00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21CFAE2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7 (0.59- 1.00)</w:t>
            </w:r>
          </w:p>
        </w:tc>
      </w:tr>
      <w:tr w:rsidR="00151EBE" w:rsidRPr="008C66E1" w14:paraId="0B390887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630F685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Distance to road (</w:t>
            </w:r>
            <w:r>
              <w:rPr>
                <w:rFonts w:cs="Times New Roman"/>
                <w:sz w:val="20"/>
                <w:szCs w:val="20"/>
              </w:rPr>
              <w:t>km</w:t>
            </w:r>
            <w:r w:rsidRPr="008C66E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1233C3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1FC98C3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215782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CAEEC9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DB681A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1D9954C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1E5690C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79FD733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09674B41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608E1E9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DCF6A5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92F0BA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3.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CDFF30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67AD45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131F3F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46A029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1.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1F1E78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84BA78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37AAD7CD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ABEA24D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E654BD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F1AAE0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4.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D93FEB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0 (0.79- 1.0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1A0869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0 (0.80- 1.0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657C79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090ADF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7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96DD85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5 (0.72- 1.0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611104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5 (0.73- 1.00)</w:t>
            </w:r>
          </w:p>
        </w:tc>
      </w:tr>
      <w:tr w:rsidR="00151EBE" w:rsidRPr="008C66E1" w14:paraId="1D3B079C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3025A30C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2EECD97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4F5F05A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4.6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0B69326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9 (0.68- 0.93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5DBEBB7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0 (0.69- 0.93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92A59E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68C71FE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68.5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3A1F8A8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5 (0.62- 0.90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6711496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5 (0.63- 0.90)</w:t>
            </w:r>
          </w:p>
        </w:tc>
      </w:tr>
      <w:tr w:rsidR="00151EBE" w:rsidRPr="008C66E1" w14:paraId="09314D85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7C9FAEC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Distance to clinic (</w:t>
            </w:r>
            <w:r>
              <w:rPr>
                <w:rFonts w:cs="Times New Roman"/>
                <w:sz w:val="20"/>
                <w:szCs w:val="20"/>
              </w:rPr>
              <w:t>km</w:t>
            </w:r>
            <w:r w:rsidRPr="008C66E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15020B7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A7E02F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1F43619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7703C4B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69F22D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02082A9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0E57655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49D8473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649911EA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377ABCD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106B20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8E9DA7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2.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E6DF79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BC0543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C6AAA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323793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9.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2EDBA7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517941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4B17647C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F513CDC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A98B19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EE2D13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8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E81FF0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5 (0.88- 1.0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1C20AE2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8 (0.91- 1.07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CC580A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E678B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7B2C93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6 (0.87- 1.0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0DE4C0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0 (0.91- 1.10)</w:t>
            </w:r>
          </w:p>
        </w:tc>
      </w:tr>
      <w:tr w:rsidR="00151EBE" w:rsidRPr="008C66E1" w14:paraId="5447D1BC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5B76CEE0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77EB3B7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1654569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5.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3C8B828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2 (0.67- 1.01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4F1C39E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0 (0.73- 1.11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08E7501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CF7E95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69.0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3DBF221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77 (0.60- 0.99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688BBFB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85 (0.65- 1.10)</w:t>
            </w:r>
          </w:p>
        </w:tc>
      </w:tr>
      <w:tr w:rsidR="00151EBE" w:rsidRPr="008C66E1" w14:paraId="6FCF4FF7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624600D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Moved house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329B5FB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0DB3FC5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4CE4A86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7B1CD7CC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1C8F944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4B38930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546C691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5E07E45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43071326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F3BB4AE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08F847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CD918C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F9769F1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6EC84DD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55F24B9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E108B2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7.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BB7F92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BDDB21F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55A8CD55" w14:textId="77777777" w:rsidTr="004E4F71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01766204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359AD25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F838DB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2.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</w:tcPr>
          <w:p w14:paraId="44DFDF4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3 (0.89- 1.20)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5B8552B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.07 (0.90- 1.28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</w:tcPr>
          <w:p w14:paraId="24C287C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55E0971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78.6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2411427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0 (0.68- 1.19)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</w:tcPr>
          <w:p w14:paraId="452FCBC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0.96 (0.74- 1.24)</w:t>
            </w:r>
          </w:p>
        </w:tc>
      </w:tr>
      <w:tr w:rsidR="00151EBE" w:rsidRPr="008C66E1" w14:paraId="40E39B0D" w14:textId="77777777" w:rsidTr="004E4F71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47DA1962" w14:textId="77777777" w:rsidR="00151EBE" w:rsidRPr="002A18B6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Seas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150CA6D6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2169183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</w:tcPr>
          <w:p w14:paraId="57D3B45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6FBAB28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</w:tcPr>
          <w:p w14:paraId="685F594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2CF0E53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096427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07" w:type="dxa"/>
            <w:tcBorders>
              <w:left w:val="nil"/>
              <w:bottom w:val="nil"/>
              <w:right w:val="nil"/>
            </w:tcBorders>
          </w:tcPr>
          <w:p w14:paraId="0F801CF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51EBE" w:rsidRPr="008C66E1" w14:paraId="34494336" w14:textId="77777777" w:rsidTr="004E4F71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6C01677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8C66E1">
              <w:rPr>
                <w:rFonts w:cs="Times New Roman"/>
                <w:sz w:val="20"/>
                <w:szCs w:val="20"/>
              </w:rPr>
              <w:t>r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22ABDC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CBF6085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91.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4E6B75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2155E1A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8C7D3D3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163154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9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F6F17BD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3EE9EA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151EBE" w:rsidRPr="008C66E1" w14:paraId="1C2004BB" w14:textId="77777777" w:rsidTr="004E4F71"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44096" w14:textId="77777777" w:rsidR="00151EBE" w:rsidRPr="008C66E1" w:rsidRDefault="00151EBE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Rain</w:t>
            </w:r>
            <w:r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EAFC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9634B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30877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88- 0.96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9D5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84- 1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9D458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432D2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C66E1">
              <w:rPr>
                <w:rFonts w:cs="Times New Roman"/>
                <w:sz w:val="20"/>
                <w:szCs w:val="20"/>
              </w:rPr>
              <w:t>84.9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E9D9E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88- 1.03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1B600" w14:textId="77777777" w:rsidR="00151EBE" w:rsidRPr="008C66E1" w:rsidRDefault="00151EBE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88- 1.03)</w:t>
            </w:r>
          </w:p>
        </w:tc>
      </w:tr>
      <w:tr w:rsidR="00151EBE" w:rsidRPr="008C66E1" w14:paraId="19FF29F6" w14:textId="77777777" w:rsidTr="004E4F71">
        <w:tc>
          <w:tcPr>
            <w:tcW w:w="1417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22E89" w14:textId="77777777" w:rsidR="00151EBE" w:rsidRPr="00D12396" w:rsidRDefault="00151EBE" w:rsidP="004E4F7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V1 = Monovalent Rotavirus</w:t>
            </w:r>
            <w:r w:rsidRPr="00D12396">
              <w:rPr>
                <w:rFonts w:cs="Times New Roman"/>
                <w:sz w:val="20"/>
                <w:szCs w:val="20"/>
              </w:rPr>
              <w:t xml:space="preserve"> Vaccine, TBA = Traditional Birth Attendant</w:t>
            </w:r>
          </w:p>
          <w:p w14:paraId="38A004E1" w14:textId="77777777" w:rsidR="00151EBE" w:rsidRPr="00D12396" w:rsidRDefault="00151EBE" w:rsidP="004E4F71">
            <w:pPr>
              <w:rPr>
                <w:rFonts w:cs="Times New Roman"/>
                <w:sz w:val="20"/>
                <w:szCs w:val="20"/>
              </w:rPr>
            </w:pPr>
            <w:r w:rsidRPr="0028524D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D12396">
              <w:rPr>
                <w:rFonts w:cs="Times New Roman"/>
                <w:sz w:val="20"/>
                <w:szCs w:val="20"/>
              </w:rPr>
              <w:t xml:space="preserve"> Coverage </w:t>
            </w:r>
            <w:r>
              <w:rPr>
                <w:rFonts w:cs="Times New Roman"/>
                <w:sz w:val="20"/>
                <w:szCs w:val="20"/>
              </w:rPr>
              <w:t>is</w:t>
            </w:r>
            <w:r w:rsidRPr="00D1239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rcent</w:t>
            </w:r>
            <w:proofErr w:type="spellEnd"/>
            <w:r w:rsidRPr="00D12396">
              <w:rPr>
                <w:rFonts w:cs="Times New Roman"/>
                <w:sz w:val="20"/>
                <w:szCs w:val="20"/>
              </w:rPr>
              <w:t xml:space="preserve"> vaccinated</w:t>
            </w:r>
          </w:p>
          <w:p w14:paraId="6DE7EDAC" w14:textId="77777777" w:rsidR="00151EBE" w:rsidRDefault="00151EBE" w:rsidP="004E4F71">
            <w:pPr>
              <w:rPr>
                <w:rFonts w:cs="Times New Roman"/>
                <w:sz w:val="20"/>
                <w:szCs w:val="20"/>
              </w:rPr>
            </w:pPr>
            <w:r w:rsidRPr="0028524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12396">
              <w:rPr>
                <w:rFonts w:cs="Times New Roman"/>
                <w:sz w:val="20"/>
                <w:szCs w:val="20"/>
              </w:rPr>
              <w:t xml:space="preserve"> Adjusted for age at onset of vac</w:t>
            </w:r>
            <w:r>
              <w:rPr>
                <w:rFonts w:cs="Times New Roman"/>
                <w:sz w:val="20"/>
                <w:szCs w:val="20"/>
              </w:rPr>
              <w:t xml:space="preserve">cination, </w:t>
            </w:r>
            <w:r w:rsidRPr="00D12396">
              <w:rPr>
                <w:rFonts w:cs="Times New Roman"/>
                <w:sz w:val="20"/>
                <w:szCs w:val="20"/>
              </w:rPr>
              <w:t>distance to the nearest main road</w:t>
            </w:r>
            <w:r>
              <w:rPr>
                <w:rFonts w:cs="Times New Roman"/>
                <w:sz w:val="20"/>
                <w:szCs w:val="20"/>
              </w:rPr>
              <w:t xml:space="preserve"> and number of children &lt;5 years in the household</w:t>
            </w:r>
          </w:p>
          <w:p w14:paraId="7595D9B1" w14:textId="77777777" w:rsidR="00151EBE" w:rsidRDefault="00151EBE" w:rsidP="004E4F71">
            <w:pPr>
              <w:rPr>
                <w:rFonts w:cs="Times New Roman"/>
                <w:sz w:val="20"/>
                <w:szCs w:val="20"/>
              </w:rPr>
            </w:pPr>
            <w:r w:rsidRPr="0028524D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12396">
              <w:rPr>
                <w:rFonts w:cs="Times New Roman"/>
                <w:sz w:val="20"/>
                <w:szCs w:val="20"/>
              </w:rPr>
              <w:t xml:space="preserve"> Adjusted for distance to the nearest main road</w:t>
            </w:r>
            <w:r>
              <w:rPr>
                <w:rFonts w:cs="Times New Roman"/>
                <w:sz w:val="20"/>
                <w:szCs w:val="20"/>
              </w:rPr>
              <w:t xml:space="preserve"> and number of children &lt;5 years in the household</w:t>
            </w:r>
          </w:p>
          <w:p w14:paraId="10CD3F09" w14:textId="77777777" w:rsidR="00151EBE" w:rsidRDefault="00151EBE" w:rsidP="004E4F7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D12396">
              <w:rPr>
                <w:rFonts w:cs="Times New Roman"/>
                <w:sz w:val="20"/>
                <w:szCs w:val="20"/>
              </w:rPr>
              <w:t xml:space="preserve"> </w:t>
            </w:r>
            <w:r w:rsidRPr="00B150FD">
              <w:rPr>
                <w:rFonts w:cs="Times New Roman"/>
                <w:sz w:val="20"/>
                <w:szCs w:val="20"/>
              </w:rPr>
              <w:t xml:space="preserve">Time between vaccine introduction and </w:t>
            </w:r>
            <w:r>
              <w:rPr>
                <w:rFonts w:cs="Times New Roman"/>
                <w:sz w:val="20"/>
                <w:szCs w:val="20"/>
              </w:rPr>
              <w:t xml:space="preserve">due date of </w:t>
            </w:r>
            <w:r w:rsidRPr="00B150FD">
              <w:rPr>
                <w:rFonts w:cs="Times New Roman"/>
                <w:sz w:val="20"/>
                <w:szCs w:val="20"/>
              </w:rPr>
              <w:t xml:space="preserve">first dose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B150FD">
              <w:rPr>
                <w:rFonts w:cs="Times New Roman"/>
                <w:sz w:val="20"/>
                <w:szCs w:val="20"/>
              </w:rPr>
              <w:t>V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CF7E6C1" w14:textId="77777777" w:rsidR="00151EBE" w:rsidRDefault="00151EBE" w:rsidP="004E4F7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N</w:t>
            </w:r>
            <w:r w:rsidRPr="00B150FD">
              <w:rPr>
                <w:rFonts w:cs="Times New Roman"/>
                <w:sz w:val="20"/>
                <w:szCs w:val="20"/>
              </w:rPr>
              <w:t>ever married</w:t>
            </w:r>
            <w:r>
              <w:rPr>
                <w:rFonts w:cs="Times New Roman"/>
                <w:sz w:val="20"/>
                <w:szCs w:val="20"/>
              </w:rPr>
              <w:t>/d</w:t>
            </w:r>
            <w:r w:rsidRPr="00B150FD">
              <w:rPr>
                <w:rFonts w:cs="Times New Roman"/>
                <w:sz w:val="20"/>
                <w:szCs w:val="20"/>
              </w:rPr>
              <w:t>ivorced/widowed</w:t>
            </w:r>
          </w:p>
          <w:p w14:paraId="3D5C5394" w14:textId="77777777" w:rsidR="00151EBE" w:rsidRPr="008C66E1" w:rsidRDefault="00151EBE" w:rsidP="004E4F7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Season at due date of RV1 </w:t>
            </w:r>
            <w:r w:rsidRPr="00B150FD">
              <w:rPr>
                <w:rFonts w:cs="Times New Roman"/>
                <w:sz w:val="20"/>
                <w:szCs w:val="20"/>
              </w:rPr>
              <w:t>receipt: dry season = May-November, rain</w:t>
            </w:r>
            <w:r>
              <w:rPr>
                <w:rFonts w:cs="Times New Roman"/>
                <w:sz w:val="20"/>
                <w:szCs w:val="20"/>
              </w:rPr>
              <w:t>y</w:t>
            </w:r>
            <w:r w:rsidRPr="00B150FD">
              <w:rPr>
                <w:rFonts w:cs="Times New Roman"/>
                <w:sz w:val="20"/>
                <w:szCs w:val="20"/>
              </w:rPr>
              <w:t xml:space="preserve"> season = December-April</w:t>
            </w:r>
          </w:p>
        </w:tc>
      </w:tr>
    </w:tbl>
    <w:p w14:paraId="6CF989FF" w14:textId="77777777" w:rsidR="004A4A9D" w:rsidRDefault="004A4A9D"/>
    <w:sectPr w:rsidR="004A4A9D" w:rsidSect="00151EB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EBE"/>
    <w:rsid w:val="00151EBE"/>
    <w:rsid w:val="004A4A9D"/>
    <w:rsid w:val="008F62A0"/>
    <w:rsid w:val="009213F3"/>
    <w:rsid w:val="00945ABD"/>
    <w:rsid w:val="00961242"/>
    <w:rsid w:val="00B96A56"/>
    <w:rsid w:val="00BE619B"/>
    <w:rsid w:val="00D20D7B"/>
    <w:rsid w:val="00E51205"/>
    <w:rsid w:val="00FE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7D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151EBE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FD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151EBE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FD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0</Words>
  <Characters>3906</Characters>
  <Application>Microsoft Macintosh Word</Application>
  <DocSecurity>0</DocSecurity>
  <Lines>217</Lines>
  <Paragraphs>149</Paragraphs>
  <ScaleCrop>false</ScaleCrop>
  <Company/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insbroek</dc:creator>
  <cp:keywords/>
  <dc:description/>
  <cp:lastModifiedBy>Ellen Heinsbroek</cp:lastModifiedBy>
  <cp:revision>7</cp:revision>
  <dcterms:created xsi:type="dcterms:W3CDTF">2016-03-22T15:20:00Z</dcterms:created>
  <dcterms:modified xsi:type="dcterms:W3CDTF">2016-03-22T16:54:00Z</dcterms:modified>
</cp:coreProperties>
</file>